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881CE" w14:textId="77777777" w:rsidR="00B724C1" w:rsidRPr="00B724C1" w:rsidRDefault="00B724C1" w:rsidP="00B724C1">
      <w:pPr>
        <w:rPr>
          <w:rFonts w:asciiTheme="majorHAnsi" w:hAnsiTheme="majorHAnsi" w:cs="Times"/>
          <w:lang w:val="en-US"/>
        </w:rPr>
      </w:pPr>
      <w:bookmarkStart w:id="0" w:name="_GoBack"/>
      <w:bookmarkEnd w:id="0"/>
      <w:r w:rsidRPr="00B724C1">
        <w:rPr>
          <w:rFonts w:asciiTheme="majorHAnsi" w:hAnsiTheme="majorHAnsi" w:cs="Times"/>
          <w:lang w:val="en-US"/>
        </w:rPr>
        <w:t>Supplementary Analyses</w:t>
      </w:r>
    </w:p>
    <w:p w14:paraId="2B2892E7" w14:textId="77777777" w:rsidR="00B724C1" w:rsidRPr="00B724C1" w:rsidRDefault="00B724C1" w:rsidP="00B724C1">
      <w:pPr>
        <w:rPr>
          <w:rFonts w:asciiTheme="majorHAnsi" w:hAnsiTheme="majorHAnsi" w:cs="Times"/>
          <w:lang w:val="en-US"/>
        </w:rPr>
      </w:pPr>
    </w:p>
    <w:p w14:paraId="4E98844E" w14:textId="77777777" w:rsidR="0026576B" w:rsidRDefault="0026576B" w:rsidP="0026576B">
      <w:pPr>
        <w:pStyle w:val="NormalWeb"/>
        <w:spacing w:beforeLines="0" w:afterLines="0"/>
        <w:outlineLvl w:val="0"/>
        <w:rPr>
          <w:rFonts w:asciiTheme="majorHAnsi" w:hAnsiTheme="majorHAnsi"/>
          <w:i/>
          <w:iCs/>
          <w:sz w:val="24"/>
          <w:szCs w:val="24"/>
        </w:rPr>
      </w:pPr>
      <w:r w:rsidRPr="004B4523">
        <w:rPr>
          <w:rFonts w:asciiTheme="majorHAnsi" w:hAnsiTheme="majorHAnsi"/>
          <w:i/>
          <w:iCs/>
          <w:sz w:val="24"/>
          <w:szCs w:val="24"/>
        </w:rPr>
        <w:t xml:space="preserve">Statistical Analyses </w:t>
      </w:r>
    </w:p>
    <w:p w14:paraId="4C187CC0" w14:textId="77777777" w:rsidR="0026576B" w:rsidRPr="004B4523" w:rsidRDefault="0026576B" w:rsidP="0026576B">
      <w:pPr>
        <w:pStyle w:val="NormalWeb"/>
        <w:spacing w:beforeLines="0" w:afterLines="0"/>
        <w:rPr>
          <w:rFonts w:asciiTheme="majorHAnsi" w:hAnsiTheme="majorHAnsi"/>
          <w:sz w:val="24"/>
        </w:rPr>
      </w:pPr>
    </w:p>
    <w:p w14:paraId="1CB3B951" w14:textId="4A7FA039" w:rsidR="0026576B" w:rsidRPr="004B4523" w:rsidRDefault="0026576B" w:rsidP="0026576B">
      <w:pPr>
        <w:autoSpaceDE w:val="0"/>
        <w:autoSpaceDN w:val="0"/>
        <w:adjustRightInd w:val="0"/>
        <w:rPr>
          <w:rFonts w:asciiTheme="majorHAnsi" w:hAnsiTheme="majorHAnsi"/>
        </w:rPr>
      </w:pPr>
      <w:r>
        <w:rPr>
          <w:rFonts w:asciiTheme="majorHAnsi" w:hAnsiTheme="majorHAnsi"/>
        </w:rPr>
        <w:t>Mediation analyses were conducted using</w:t>
      </w:r>
      <w:r w:rsidRPr="004B4523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nonparametric bootstrapping methods </w:t>
      </w:r>
      <w:r w:rsidR="00254EFD">
        <w:rPr>
          <w:rFonts w:asciiTheme="majorHAnsi" w:hAnsiTheme="majorHAnsi"/>
        </w:rPr>
        <w:t xml:space="preserve">in </w:t>
      </w:r>
      <w:proofErr w:type="spellStart"/>
      <w:r w:rsidR="00254EFD">
        <w:rPr>
          <w:rFonts w:asciiTheme="majorHAnsi" w:hAnsiTheme="majorHAnsi"/>
        </w:rPr>
        <w:t>MPlus</w:t>
      </w:r>
      <w:proofErr w:type="spellEnd"/>
      <w:r w:rsidR="00254EFD">
        <w:rPr>
          <w:rFonts w:asciiTheme="majorHAnsi" w:hAnsiTheme="majorHAnsi"/>
        </w:rPr>
        <w:t xml:space="preserve"> that accounted for the nested nature of the dataset. </w:t>
      </w:r>
      <w:r w:rsidR="00F04BD9">
        <w:rPr>
          <w:rFonts w:asciiTheme="majorHAnsi" w:hAnsiTheme="majorHAnsi"/>
        </w:rPr>
        <w:t>For both groups (</w:t>
      </w:r>
      <w:proofErr w:type="spellStart"/>
      <w:r w:rsidR="00F04BD9">
        <w:rPr>
          <w:rFonts w:asciiTheme="majorHAnsi" w:hAnsiTheme="majorHAnsi"/>
        </w:rPr>
        <w:t>probands</w:t>
      </w:r>
      <w:proofErr w:type="spellEnd"/>
      <w:r w:rsidR="00F04BD9">
        <w:rPr>
          <w:rFonts w:asciiTheme="majorHAnsi" w:hAnsiTheme="majorHAnsi"/>
        </w:rPr>
        <w:t xml:space="preserve"> and unaffected relatives) </w:t>
      </w:r>
      <w:r w:rsidR="003918F9">
        <w:rPr>
          <w:rFonts w:asciiTheme="majorHAnsi" w:hAnsiTheme="majorHAnsi"/>
        </w:rPr>
        <w:t>two</w:t>
      </w:r>
      <w:r w:rsidR="00254EFD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mediation models were </w:t>
      </w:r>
      <w:r w:rsidR="0029396E">
        <w:rPr>
          <w:rFonts w:asciiTheme="majorHAnsi" w:hAnsiTheme="majorHAnsi"/>
        </w:rPr>
        <w:t>constructed separately for</w:t>
      </w:r>
      <w:r>
        <w:rPr>
          <w:rFonts w:asciiTheme="majorHAnsi" w:hAnsiTheme="majorHAnsi"/>
        </w:rPr>
        <w:t xml:space="preserve"> chronic depressive symptoms and chronic hypomanic/biphasic symptoms. </w:t>
      </w:r>
    </w:p>
    <w:p w14:paraId="35D91199" w14:textId="77777777" w:rsidR="0026576B" w:rsidRPr="004B4523" w:rsidRDefault="0026576B" w:rsidP="0026576B">
      <w:pPr>
        <w:rPr>
          <w:rFonts w:asciiTheme="majorHAnsi" w:hAnsiTheme="majorHAnsi"/>
        </w:rPr>
      </w:pPr>
    </w:p>
    <w:p w14:paraId="6384E4C2" w14:textId="77777777" w:rsidR="0026576B" w:rsidRPr="004B4523" w:rsidRDefault="0026576B" w:rsidP="0026576B">
      <w:pPr>
        <w:outlineLvl w:val="0"/>
        <w:rPr>
          <w:rFonts w:asciiTheme="majorHAnsi" w:hAnsiTheme="majorHAnsi"/>
        </w:rPr>
      </w:pPr>
      <w:r>
        <w:rPr>
          <w:rFonts w:asciiTheme="majorHAnsi" w:hAnsiTheme="majorHAnsi"/>
        </w:rPr>
        <w:t>RESULTS</w:t>
      </w:r>
    </w:p>
    <w:p w14:paraId="6330A114" w14:textId="77777777" w:rsidR="0026576B" w:rsidRPr="0015682A" w:rsidRDefault="0026576B" w:rsidP="0026576B">
      <w:pPr>
        <w:rPr>
          <w:rFonts w:asciiTheme="majorHAnsi" w:hAnsiTheme="majorHAnsi"/>
        </w:rPr>
      </w:pPr>
    </w:p>
    <w:p w14:paraId="5BA06CA8" w14:textId="226F8519" w:rsidR="0026576B" w:rsidRDefault="0026576B" w:rsidP="0026576B">
      <w:pPr>
        <w:outlineLvl w:val="0"/>
        <w:rPr>
          <w:rFonts w:asciiTheme="majorHAnsi" w:hAnsiTheme="majorHAnsi"/>
        </w:rPr>
      </w:pPr>
      <w:r>
        <w:rPr>
          <w:rFonts w:asciiTheme="majorHAnsi" w:hAnsiTheme="majorHAnsi"/>
          <w:i/>
        </w:rPr>
        <w:t xml:space="preserve">Mediation analyses </w:t>
      </w:r>
      <w:r w:rsidR="003529A7">
        <w:rPr>
          <w:rFonts w:asciiTheme="majorHAnsi" w:hAnsiTheme="majorHAnsi"/>
          <w:i/>
        </w:rPr>
        <w:t>for unaffected relatives</w:t>
      </w:r>
    </w:p>
    <w:p w14:paraId="751269D2" w14:textId="2BC1F4DC" w:rsidR="002845EA" w:rsidRDefault="00EB05A7" w:rsidP="00BA515A">
      <w:pPr>
        <w:rPr>
          <w:rFonts w:asciiTheme="majorHAnsi" w:hAnsiTheme="majorHAnsi"/>
        </w:rPr>
      </w:pPr>
      <w:ins w:id="1" w:author="Philip Mitchell" w:date="2017-08-04T14:38:00Z">
        <w:r>
          <w:rPr>
            <w:rFonts w:asciiTheme="majorHAnsi" w:hAnsiTheme="majorHAnsi"/>
          </w:rPr>
          <w:t xml:space="preserve">Supplementary </w:t>
        </w:r>
      </w:ins>
      <w:r w:rsidR="003E747C">
        <w:rPr>
          <w:rFonts w:asciiTheme="majorHAnsi" w:hAnsiTheme="majorHAnsi"/>
        </w:rPr>
        <w:t xml:space="preserve">Table </w:t>
      </w:r>
      <w:r w:rsidR="00802E2F">
        <w:rPr>
          <w:rFonts w:asciiTheme="majorHAnsi" w:hAnsiTheme="majorHAnsi"/>
        </w:rPr>
        <w:t>1</w:t>
      </w:r>
      <w:r w:rsidR="0026576B">
        <w:rPr>
          <w:rFonts w:asciiTheme="majorHAnsi" w:hAnsiTheme="majorHAnsi"/>
        </w:rPr>
        <w:t xml:space="preserve"> details the results of the mediation models</w:t>
      </w:r>
      <w:r w:rsidR="003529A7">
        <w:rPr>
          <w:rFonts w:asciiTheme="majorHAnsi" w:hAnsiTheme="majorHAnsi"/>
        </w:rPr>
        <w:t xml:space="preserve"> for the unaffected relatives in the sample</w:t>
      </w:r>
      <w:r w:rsidR="0026576B">
        <w:rPr>
          <w:rFonts w:asciiTheme="majorHAnsi" w:hAnsiTheme="majorHAnsi"/>
        </w:rPr>
        <w:t>.</w:t>
      </w:r>
      <w:r w:rsidR="003529A7">
        <w:rPr>
          <w:rFonts w:asciiTheme="majorHAnsi" w:hAnsiTheme="majorHAnsi"/>
        </w:rPr>
        <w:t xml:space="preserve"> </w:t>
      </w:r>
      <w:r w:rsidR="0026576B">
        <w:rPr>
          <w:rFonts w:asciiTheme="majorHAnsi" w:hAnsiTheme="majorHAnsi"/>
        </w:rPr>
        <w:t xml:space="preserve"> </w:t>
      </w:r>
      <w:r w:rsidR="00BA515A">
        <w:rPr>
          <w:rFonts w:asciiTheme="majorHAnsi" w:hAnsiTheme="majorHAnsi"/>
        </w:rPr>
        <w:t xml:space="preserve">In the two mediation models where ‘chronic depressive symptoms’ was the dependent variable, only self-oriented perfectionism mediated the relationship between both anxiety and stress symptoms and chronic depressive symptoms. </w:t>
      </w:r>
      <w:proofErr w:type="gramStart"/>
      <w:r w:rsidR="007C6D87">
        <w:rPr>
          <w:rFonts w:asciiTheme="majorHAnsi" w:hAnsiTheme="majorHAnsi"/>
        </w:rPr>
        <w:t>Socially-prescribed</w:t>
      </w:r>
      <w:proofErr w:type="gramEnd"/>
      <w:r w:rsidR="007C6D87">
        <w:rPr>
          <w:rFonts w:asciiTheme="majorHAnsi" w:hAnsiTheme="majorHAnsi"/>
        </w:rPr>
        <w:t xml:space="preserve"> perfectionism was not a significant mediator. </w:t>
      </w:r>
      <w:r w:rsidR="00BA515A">
        <w:rPr>
          <w:rFonts w:asciiTheme="majorHAnsi" w:hAnsiTheme="majorHAnsi"/>
        </w:rPr>
        <w:t>For anxiety symptoms the true indirect effects w</w:t>
      </w:r>
      <w:r w:rsidR="00443A0D">
        <w:rPr>
          <w:rFonts w:asciiTheme="majorHAnsi" w:hAnsiTheme="majorHAnsi"/>
        </w:rPr>
        <w:t>as estimated to lie between 0.04 and 0.20</w:t>
      </w:r>
      <w:r w:rsidR="00BA515A">
        <w:rPr>
          <w:rFonts w:asciiTheme="majorHAnsi" w:hAnsiTheme="majorHAnsi"/>
        </w:rPr>
        <w:t>. For stress symptoms the true indirect effects w</w:t>
      </w:r>
      <w:r w:rsidR="00443A0D">
        <w:rPr>
          <w:rFonts w:asciiTheme="majorHAnsi" w:hAnsiTheme="majorHAnsi"/>
        </w:rPr>
        <w:t>ere estimate to lie between 0.04 and 0.19</w:t>
      </w:r>
      <w:r w:rsidR="00BA515A">
        <w:rPr>
          <w:rFonts w:asciiTheme="majorHAnsi" w:hAnsiTheme="majorHAnsi"/>
        </w:rPr>
        <w:t xml:space="preserve">. </w:t>
      </w:r>
    </w:p>
    <w:p w14:paraId="505F26EF" w14:textId="77777777" w:rsidR="00BA515A" w:rsidRDefault="00BA515A" w:rsidP="00BA515A">
      <w:pPr>
        <w:rPr>
          <w:rFonts w:asciiTheme="majorHAnsi" w:hAnsiTheme="majorHAnsi"/>
        </w:rPr>
      </w:pPr>
    </w:p>
    <w:p w14:paraId="4C008FB5" w14:textId="2FF40184" w:rsidR="00982211" w:rsidRDefault="00BA515A" w:rsidP="00DC248A">
      <w:pPr>
        <w:rPr>
          <w:rFonts w:asciiTheme="majorHAnsi" w:hAnsiTheme="majorHAnsi"/>
        </w:rPr>
      </w:pPr>
      <w:r>
        <w:rPr>
          <w:rFonts w:asciiTheme="majorHAnsi" w:hAnsiTheme="majorHAnsi"/>
        </w:rPr>
        <w:t>In the two mediation models where ‘chronic (</w:t>
      </w:r>
      <w:proofErr w:type="gramStart"/>
      <w:r>
        <w:rPr>
          <w:rFonts w:asciiTheme="majorHAnsi" w:hAnsiTheme="majorHAnsi"/>
        </w:rPr>
        <w:t>hypo)manic</w:t>
      </w:r>
      <w:proofErr w:type="gramEnd"/>
      <w:r>
        <w:rPr>
          <w:rFonts w:asciiTheme="majorHAnsi" w:hAnsiTheme="majorHAnsi"/>
        </w:rPr>
        <w:t xml:space="preserve"> symptoms’ was the dependent variable, only socially-prescribed perfectionism mediated the relationship between both anxiety and stress symptoms and chroni</w:t>
      </w:r>
      <w:r w:rsidR="00443A0D">
        <w:rPr>
          <w:rFonts w:asciiTheme="majorHAnsi" w:hAnsiTheme="majorHAnsi"/>
        </w:rPr>
        <w:t>c (hypo)manic symptoms</w:t>
      </w:r>
      <w:r>
        <w:rPr>
          <w:rFonts w:asciiTheme="majorHAnsi" w:hAnsiTheme="majorHAnsi"/>
        </w:rPr>
        <w:t xml:space="preserve">. </w:t>
      </w:r>
      <w:r w:rsidR="00443A0D">
        <w:rPr>
          <w:rFonts w:asciiTheme="majorHAnsi" w:hAnsiTheme="majorHAnsi"/>
        </w:rPr>
        <w:t xml:space="preserve">Self-oriented perfectionism was not a significant mediator. </w:t>
      </w:r>
      <w:r>
        <w:rPr>
          <w:rFonts w:asciiTheme="majorHAnsi" w:hAnsiTheme="majorHAnsi"/>
        </w:rPr>
        <w:t>For anxiety symptoms the true indirect effects w</w:t>
      </w:r>
      <w:r w:rsidR="00443A0D">
        <w:rPr>
          <w:rFonts w:asciiTheme="majorHAnsi" w:hAnsiTheme="majorHAnsi"/>
        </w:rPr>
        <w:t>as estimated to lie between 0.06</w:t>
      </w:r>
      <w:r>
        <w:rPr>
          <w:rFonts w:asciiTheme="majorHAnsi" w:hAnsiTheme="majorHAnsi"/>
        </w:rPr>
        <w:t xml:space="preserve"> and </w:t>
      </w:r>
      <w:r w:rsidR="00443A0D">
        <w:rPr>
          <w:rFonts w:asciiTheme="majorHAnsi" w:hAnsiTheme="majorHAnsi"/>
        </w:rPr>
        <w:t>0.33</w:t>
      </w:r>
      <w:r>
        <w:rPr>
          <w:rFonts w:asciiTheme="majorHAnsi" w:hAnsiTheme="majorHAnsi"/>
        </w:rPr>
        <w:t xml:space="preserve">. For stress </w:t>
      </w:r>
      <w:proofErr w:type="gramStart"/>
      <w:r>
        <w:rPr>
          <w:rFonts w:asciiTheme="majorHAnsi" w:hAnsiTheme="majorHAnsi"/>
        </w:rPr>
        <w:t>symptoms</w:t>
      </w:r>
      <w:proofErr w:type="gramEnd"/>
      <w:r>
        <w:rPr>
          <w:rFonts w:asciiTheme="majorHAnsi" w:hAnsiTheme="majorHAnsi"/>
        </w:rPr>
        <w:t xml:space="preserve"> the true indirect effects were estim</w:t>
      </w:r>
      <w:r w:rsidR="00443A0D">
        <w:rPr>
          <w:rFonts w:asciiTheme="majorHAnsi" w:hAnsiTheme="majorHAnsi"/>
        </w:rPr>
        <w:t>ate to lie between 0.06 and 0.31</w:t>
      </w:r>
      <w:r>
        <w:rPr>
          <w:rFonts w:asciiTheme="majorHAnsi" w:hAnsiTheme="majorHAnsi"/>
        </w:rPr>
        <w:t xml:space="preserve">. </w:t>
      </w:r>
    </w:p>
    <w:p w14:paraId="2F6E6BB6" w14:textId="77777777" w:rsidR="00982211" w:rsidRDefault="00982211" w:rsidP="00DC248A">
      <w:pPr>
        <w:rPr>
          <w:rFonts w:asciiTheme="majorHAnsi" w:hAnsiTheme="majorHAnsi"/>
        </w:rPr>
      </w:pPr>
    </w:p>
    <w:p w14:paraId="6C444B1A" w14:textId="77777777" w:rsidR="00536193" w:rsidRDefault="00536193" w:rsidP="00BA515A">
      <w:pPr>
        <w:rPr>
          <w:rFonts w:asciiTheme="majorHAnsi" w:hAnsiTheme="majorHAnsi"/>
        </w:rPr>
      </w:pPr>
    </w:p>
    <w:p w14:paraId="5070923A" w14:textId="35360D9A" w:rsidR="00536193" w:rsidRDefault="00536193" w:rsidP="00536193">
      <w:pPr>
        <w:outlineLvl w:val="0"/>
        <w:rPr>
          <w:rFonts w:asciiTheme="majorHAnsi" w:hAnsiTheme="majorHAnsi"/>
        </w:rPr>
      </w:pPr>
      <w:r>
        <w:rPr>
          <w:rFonts w:asciiTheme="majorHAnsi" w:hAnsiTheme="majorHAnsi"/>
          <w:i/>
        </w:rPr>
        <w:t xml:space="preserve">Mediation analyses for </w:t>
      </w:r>
      <w:proofErr w:type="spellStart"/>
      <w:r>
        <w:rPr>
          <w:rFonts w:asciiTheme="majorHAnsi" w:hAnsiTheme="majorHAnsi"/>
          <w:i/>
        </w:rPr>
        <w:t>probands</w:t>
      </w:r>
      <w:proofErr w:type="spellEnd"/>
    </w:p>
    <w:p w14:paraId="09A6943D" w14:textId="69567578" w:rsidR="00536193" w:rsidRDefault="00EB05A7" w:rsidP="00536193">
      <w:pPr>
        <w:rPr>
          <w:rFonts w:asciiTheme="majorHAnsi" w:hAnsiTheme="majorHAnsi"/>
        </w:rPr>
      </w:pPr>
      <w:ins w:id="2" w:author="Philip Mitchell" w:date="2017-08-04T14:39:00Z">
        <w:r>
          <w:rPr>
            <w:rFonts w:asciiTheme="majorHAnsi" w:hAnsiTheme="majorHAnsi"/>
          </w:rPr>
          <w:t xml:space="preserve">Supplementary </w:t>
        </w:r>
      </w:ins>
      <w:r w:rsidR="00536193">
        <w:rPr>
          <w:rFonts w:asciiTheme="majorHAnsi" w:hAnsiTheme="majorHAnsi"/>
        </w:rPr>
        <w:t xml:space="preserve">Table 2 details the results of the mediation models for the </w:t>
      </w:r>
      <w:proofErr w:type="spellStart"/>
      <w:r w:rsidR="00802E2F">
        <w:rPr>
          <w:rFonts w:asciiTheme="majorHAnsi" w:hAnsiTheme="majorHAnsi"/>
        </w:rPr>
        <w:t>probands</w:t>
      </w:r>
      <w:proofErr w:type="spellEnd"/>
      <w:r w:rsidR="00536193">
        <w:rPr>
          <w:rFonts w:asciiTheme="majorHAnsi" w:hAnsiTheme="majorHAnsi"/>
        </w:rPr>
        <w:t xml:space="preserve"> in the sample. </w:t>
      </w:r>
      <w:r w:rsidR="00F158C8">
        <w:rPr>
          <w:rFonts w:asciiTheme="majorHAnsi" w:hAnsiTheme="majorHAnsi"/>
        </w:rPr>
        <w:t xml:space="preserve">The same pattern of results was observed. </w:t>
      </w:r>
      <w:r w:rsidR="00536193">
        <w:rPr>
          <w:rFonts w:asciiTheme="majorHAnsi" w:hAnsiTheme="majorHAnsi"/>
        </w:rPr>
        <w:t xml:space="preserve"> In the two mediation models where ‘chronic depressive symptoms’ was the dependent variable, only self-oriented perfectionism mediated the relationship between both anxiety and stress symptoms and chronic depressive symptoms. </w:t>
      </w:r>
      <w:proofErr w:type="gramStart"/>
      <w:r w:rsidR="00536193">
        <w:rPr>
          <w:rFonts w:asciiTheme="majorHAnsi" w:hAnsiTheme="majorHAnsi"/>
        </w:rPr>
        <w:t>Socially-prescribed</w:t>
      </w:r>
      <w:proofErr w:type="gramEnd"/>
      <w:r w:rsidR="00536193">
        <w:rPr>
          <w:rFonts w:asciiTheme="majorHAnsi" w:hAnsiTheme="majorHAnsi"/>
        </w:rPr>
        <w:t xml:space="preserve"> perfectionism was not a significant mediator. For anxiety symptoms the true indirect effects w</w:t>
      </w:r>
      <w:r w:rsidR="00443A0D">
        <w:rPr>
          <w:rFonts w:asciiTheme="majorHAnsi" w:hAnsiTheme="majorHAnsi"/>
        </w:rPr>
        <w:t>as estimated to lie between 0.04</w:t>
      </w:r>
      <w:r w:rsidR="00536193">
        <w:rPr>
          <w:rFonts w:asciiTheme="majorHAnsi" w:hAnsiTheme="majorHAnsi"/>
        </w:rPr>
        <w:t xml:space="preserve"> and </w:t>
      </w:r>
      <w:r w:rsidR="00443A0D">
        <w:rPr>
          <w:rFonts w:asciiTheme="majorHAnsi" w:hAnsiTheme="majorHAnsi"/>
        </w:rPr>
        <w:t>0.21</w:t>
      </w:r>
      <w:r w:rsidR="00536193">
        <w:rPr>
          <w:rFonts w:asciiTheme="majorHAnsi" w:hAnsiTheme="majorHAnsi"/>
        </w:rPr>
        <w:t>. For stress symptoms the true indirect effects w</w:t>
      </w:r>
      <w:r w:rsidR="00443A0D">
        <w:rPr>
          <w:rFonts w:asciiTheme="majorHAnsi" w:hAnsiTheme="majorHAnsi"/>
        </w:rPr>
        <w:t xml:space="preserve">ere </w:t>
      </w:r>
      <w:r w:rsidR="0008264A">
        <w:rPr>
          <w:rFonts w:asciiTheme="majorHAnsi" w:hAnsiTheme="majorHAnsi"/>
        </w:rPr>
        <w:t>estimate</w:t>
      </w:r>
      <w:r w:rsidR="00443A0D">
        <w:rPr>
          <w:rFonts w:asciiTheme="majorHAnsi" w:hAnsiTheme="majorHAnsi"/>
        </w:rPr>
        <w:t>d to lie between 0.03 and 0.21</w:t>
      </w:r>
      <w:r w:rsidR="00536193">
        <w:rPr>
          <w:rFonts w:asciiTheme="majorHAnsi" w:hAnsiTheme="majorHAnsi"/>
        </w:rPr>
        <w:t xml:space="preserve">. </w:t>
      </w:r>
    </w:p>
    <w:p w14:paraId="5691A17B" w14:textId="77777777" w:rsidR="00536193" w:rsidRDefault="00536193" w:rsidP="00536193">
      <w:pPr>
        <w:rPr>
          <w:rFonts w:asciiTheme="majorHAnsi" w:hAnsiTheme="majorHAnsi"/>
        </w:rPr>
      </w:pPr>
    </w:p>
    <w:p w14:paraId="13020B1A" w14:textId="24BDC00A" w:rsidR="00536193" w:rsidRDefault="00536193" w:rsidP="00BA515A">
      <w:pPr>
        <w:rPr>
          <w:rFonts w:asciiTheme="majorHAnsi" w:hAnsiTheme="majorHAnsi"/>
        </w:rPr>
      </w:pPr>
      <w:r>
        <w:rPr>
          <w:rFonts w:asciiTheme="majorHAnsi" w:hAnsiTheme="majorHAnsi"/>
        </w:rPr>
        <w:t>In the two mediation models where ‘chronic (</w:t>
      </w:r>
      <w:proofErr w:type="gramStart"/>
      <w:r>
        <w:rPr>
          <w:rFonts w:asciiTheme="majorHAnsi" w:hAnsiTheme="majorHAnsi"/>
        </w:rPr>
        <w:t>hypo)manic</w:t>
      </w:r>
      <w:proofErr w:type="gramEnd"/>
      <w:r>
        <w:rPr>
          <w:rFonts w:asciiTheme="majorHAnsi" w:hAnsiTheme="majorHAnsi"/>
        </w:rPr>
        <w:t xml:space="preserve"> symptoms’ was the dependent variable, only socially-prescribed perfectionism mediated the relationship between both anxiety and stress symptoms and chronic (hypo)manic symptoms. </w:t>
      </w:r>
      <w:r w:rsidR="00443A0D">
        <w:rPr>
          <w:rFonts w:asciiTheme="majorHAnsi" w:hAnsiTheme="majorHAnsi"/>
        </w:rPr>
        <w:t xml:space="preserve">Self-oriented perfectionism was not a significant mediator. </w:t>
      </w:r>
      <w:r>
        <w:rPr>
          <w:rFonts w:asciiTheme="majorHAnsi" w:hAnsiTheme="majorHAnsi"/>
        </w:rPr>
        <w:t>For anxiety symptoms the true indirect effects w</w:t>
      </w:r>
      <w:r w:rsidR="00443A0D">
        <w:rPr>
          <w:rFonts w:asciiTheme="majorHAnsi" w:hAnsiTheme="majorHAnsi"/>
        </w:rPr>
        <w:t>as estimated to lie between 0.07</w:t>
      </w:r>
      <w:r>
        <w:rPr>
          <w:rFonts w:asciiTheme="majorHAnsi" w:hAnsiTheme="majorHAnsi"/>
        </w:rPr>
        <w:t xml:space="preserve"> and </w:t>
      </w:r>
      <w:r w:rsidR="00443A0D">
        <w:rPr>
          <w:rFonts w:asciiTheme="majorHAnsi" w:hAnsiTheme="majorHAnsi"/>
        </w:rPr>
        <w:t>0.45</w:t>
      </w:r>
      <w:r>
        <w:rPr>
          <w:rFonts w:asciiTheme="majorHAnsi" w:hAnsiTheme="majorHAnsi"/>
        </w:rPr>
        <w:t>. For stress symptoms the true indirect effects were estim</w:t>
      </w:r>
      <w:r w:rsidR="00443A0D">
        <w:rPr>
          <w:rFonts w:asciiTheme="majorHAnsi" w:hAnsiTheme="majorHAnsi"/>
        </w:rPr>
        <w:t>ate to lie between 0.07 and 0.5</w:t>
      </w:r>
      <w:r>
        <w:rPr>
          <w:rFonts w:asciiTheme="majorHAnsi" w:hAnsiTheme="majorHAnsi"/>
        </w:rPr>
        <w:t xml:space="preserve">. </w:t>
      </w:r>
    </w:p>
    <w:p w14:paraId="5C94FC93" w14:textId="0F7EBE67" w:rsidR="00B724C1" w:rsidRDefault="00B724C1" w:rsidP="00BA515A">
      <w:pPr>
        <w:rPr>
          <w:rFonts w:asciiTheme="majorHAnsi" w:hAnsiTheme="majorHAnsi"/>
        </w:rPr>
      </w:pPr>
      <w:r w:rsidRPr="00B724C1">
        <w:rPr>
          <w:rFonts w:asciiTheme="majorHAnsi" w:hAnsiTheme="majorHAnsi"/>
        </w:rPr>
        <w:t xml:space="preserve"> </w:t>
      </w:r>
    </w:p>
    <w:p w14:paraId="48DA5071" w14:textId="77777777" w:rsidR="0026576B" w:rsidRDefault="0026576B" w:rsidP="00B724C1">
      <w:pPr>
        <w:rPr>
          <w:rFonts w:asciiTheme="majorHAnsi" w:hAnsiTheme="majorHAnsi"/>
        </w:rPr>
        <w:sectPr w:rsidR="0026576B" w:rsidSect="0038575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EEE6C3F" w14:textId="77777777" w:rsidR="00C96E2B" w:rsidRDefault="00C96E2B"/>
    <w:tbl>
      <w:tblPr>
        <w:tblW w:w="12348" w:type="dxa"/>
        <w:tblInd w:w="93" w:type="dxa"/>
        <w:tblLook w:val="04A0" w:firstRow="1" w:lastRow="0" w:firstColumn="1" w:lastColumn="0" w:noHBand="0" w:noVBand="1"/>
      </w:tblPr>
      <w:tblGrid>
        <w:gridCol w:w="3621"/>
        <w:gridCol w:w="1959"/>
        <w:gridCol w:w="1222"/>
        <w:gridCol w:w="1871"/>
        <w:gridCol w:w="1969"/>
        <w:gridCol w:w="1706"/>
      </w:tblGrid>
      <w:tr w:rsidR="000A75AB" w:rsidRPr="000A75AB" w14:paraId="7B22CAD5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36C" w14:textId="4173728E" w:rsidR="000A75AB" w:rsidRPr="000A75AB" w:rsidRDefault="00EB05A7" w:rsidP="000A75AB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US"/>
              </w:rPr>
            </w:pPr>
            <w:ins w:id="3" w:author="Philip Mitchell" w:date="2017-08-04T14:41:00Z">
              <w:r>
                <w:rPr>
                  <w:rFonts w:ascii="Verdana" w:eastAsia="Times New Roman" w:hAnsi="Verdana" w:cs="Times New Roman"/>
                  <w:color w:val="000000"/>
                  <w:sz w:val="20"/>
                  <w:szCs w:val="20"/>
                  <w:lang w:eastAsia="en-US"/>
                </w:rPr>
                <w:t xml:space="preserve">Supplementary </w:t>
              </w:r>
            </w:ins>
            <w:r w:rsidR="000A75AB" w:rsidRPr="000A75AB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US"/>
              </w:rPr>
              <w:t xml:space="preserve">Table 1. Unaffected relatives (n=167): Summary of mediation results for chronic depressive and hypomanic symptoms </w:t>
            </w:r>
          </w:p>
        </w:tc>
      </w:tr>
      <w:tr w:rsidR="000A75AB" w:rsidRPr="000A75AB" w14:paraId="35FA7F35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ADA" w14:textId="2D331B0B" w:rsidR="000A75AB" w:rsidRPr="000A75AB" w:rsidRDefault="000A75AB" w:rsidP="000A75AB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A75AB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US"/>
              </w:rPr>
              <w:t>with</w:t>
            </w:r>
            <w:proofErr w:type="gramEnd"/>
            <w:r w:rsidRPr="000A75AB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US"/>
              </w:rPr>
              <w:t xml:space="preserve"> self-oriented perfectionism and socially-prescribed perfectionism as mediators controlling for age, gender and </w:t>
            </w:r>
          </w:p>
        </w:tc>
      </w:tr>
      <w:tr w:rsidR="000A75AB" w:rsidRPr="000A75AB" w14:paraId="75CF3AEF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F11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opposing</w:t>
            </w:r>
            <w:proofErr w:type="gramEnd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mood state.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A2D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6282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DF9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3743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DE48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A75AB" w:rsidRPr="000A75AB" w14:paraId="19A4D794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74E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523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CCB1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A19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8229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4A5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3D340526" w14:textId="77777777" w:rsidTr="000A75AB">
        <w:trPr>
          <w:trHeight w:val="300"/>
        </w:trPr>
        <w:tc>
          <w:tcPr>
            <w:tcW w:w="3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18CA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D6EC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F7E5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611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B6E7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5C2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A75AB" w:rsidRPr="000A75AB" w14:paraId="1B24A36F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5C3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IV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B863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Effect of IV on DV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A015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Mediator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119C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Effect of IV on 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4832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Effect of M on DV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5451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Indirect effect</w:t>
            </w:r>
          </w:p>
        </w:tc>
      </w:tr>
      <w:tr w:rsidR="000A75AB" w:rsidRPr="000A75AB" w14:paraId="0CD668F3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47A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BD47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2847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3A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95A9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14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5F768552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AD1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hronic Depressive Symptom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41AB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A5E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2C4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B48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FC16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2CAE428E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6DE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Anxie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BB0E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3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451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76A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78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4C5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3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A4C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0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7A8101B3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F9F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EF0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B855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7816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60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5E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-0.0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B3C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-0.04</w:t>
            </w:r>
          </w:p>
        </w:tc>
      </w:tr>
      <w:tr w:rsidR="000A75AB" w:rsidRPr="000A75AB" w14:paraId="2FA8591A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344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CFA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2AD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576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16F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678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753474CD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FBDB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tress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F05B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6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6D5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86ED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7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B28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3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4D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0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4D6795BD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9D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2AF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B739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EFF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3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335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-0.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03D9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1</w:t>
            </w:r>
          </w:p>
        </w:tc>
      </w:tr>
      <w:tr w:rsidR="000A75AB" w:rsidRPr="000A75AB" w14:paraId="3A77C031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1E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D60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8A3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F64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F9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435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6B47D0A6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F23E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hronic (</w:t>
            </w:r>
            <w:proofErr w:type="gramStart"/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Hypo)manic</w:t>
            </w:r>
            <w:proofErr w:type="gramEnd"/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Symptom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138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9C4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56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580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D46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0C161D1A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4F50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Anxie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632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1.07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9F61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3451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78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DD5D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-0.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461B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-0.07</w:t>
            </w:r>
          </w:p>
        </w:tc>
      </w:tr>
      <w:tr w:rsidR="000A75AB" w:rsidRPr="000A75AB" w14:paraId="300743BF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372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7CE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7A3A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E9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60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09CC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26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A32A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6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2F1CBE3B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C6C9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E30A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BE3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32F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A3B5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243A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680C4EBE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AC41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tress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D1D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1.21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2FB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5209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7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77E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-0.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EDC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-0.07</w:t>
            </w:r>
          </w:p>
        </w:tc>
      </w:tr>
      <w:tr w:rsidR="000A75AB" w:rsidRPr="000A75AB" w14:paraId="121294B2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75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353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4E6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B272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3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D4E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29*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F48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6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2E3582D3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63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C721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163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95B9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AE34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CC1F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A75AB" w:rsidRPr="000A75AB" w14:paraId="5AB581B6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B005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 xml:space="preserve">Note. 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IV, independent variable; M, mediating variable; DV, dependent variable; SOP, Self-Oriented Perfectionism; </w:t>
            </w:r>
          </w:p>
        </w:tc>
      </w:tr>
      <w:tr w:rsidR="000A75AB" w:rsidRPr="000A75AB" w14:paraId="682ED15E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116A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PP, </w:t>
            </w:r>
            <w:proofErr w:type="gramStart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cially-Prescribed</w:t>
            </w:r>
            <w:proofErr w:type="gramEnd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erfectionism.</w:t>
            </w:r>
          </w:p>
        </w:tc>
      </w:tr>
      <w:tr w:rsidR="000A75AB" w:rsidRPr="000A75AB" w14:paraId="43532A20" w14:textId="77777777" w:rsidTr="000A75AB">
        <w:trPr>
          <w:trHeight w:val="32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F663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#</w:t>
            </w: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&lt;0.10; *</w:t>
            </w: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&lt;0.05; **</w:t>
            </w: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&lt;0.01; ***P&lt;0.001; 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ignificant point estimate P&lt;0.05</w:t>
            </w:r>
          </w:p>
        </w:tc>
      </w:tr>
      <w:tr w:rsidR="000A75AB" w:rsidRPr="000A75AB" w14:paraId="296EA021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F89F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44A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D44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775C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CF6D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B9E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A75AB" w:rsidRPr="000A75AB" w14:paraId="663DC705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E2C4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556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D8E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E34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5733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388A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A75AB" w:rsidRPr="000A75AB" w14:paraId="50F37EC9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031" w14:textId="0A0CA241" w:rsidR="000A75AB" w:rsidRPr="000A75AB" w:rsidRDefault="00577BE8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ins w:id="4" w:author="Philip Mitchell" w:date="2017-08-04T14:41:00Z">
              <w:r>
                <w:rPr>
                  <w:rFonts w:ascii="Calibri" w:eastAsia="Times New Roman" w:hAnsi="Calibri" w:cs="Times New Roman"/>
                  <w:color w:val="000000"/>
                  <w:lang w:eastAsia="en-US"/>
                </w:rPr>
                <w:t xml:space="preserve">Supplementary </w:t>
              </w:r>
            </w:ins>
            <w:r w:rsidR="000A75AB"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Table 2. </w:t>
            </w:r>
            <w:proofErr w:type="spellStart"/>
            <w:r w:rsidR="000A75AB"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robands</w:t>
            </w:r>
            <w:proofErr w:type="spellEnd"/>
            <w:r w:rsidR="000A75AB"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(n=102)</w:t>
            </w:r>
            <w:r w:rsidR="000A75AB"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: Summary of mediation results for chronic depressive and hypomanic symptoms </w:t>
            </w:r>
            <w:proofErr w:type="gramStart"/>
            <w:r w:rsidR="000A75AB"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with  </w:t>
            </w:r>
            <w:proofErr w:type="gramEnd"/>
          </w:p>
        </w:tc>
      </w:tr>
      <w:tr w:rsidR="000A75AB" w:rsidRPr="000A75AB" w14:paraId="325D321C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CFF2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elf</w:t>
            </w:r>
            <w:proofErr w:type="gramEnd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-oriented perfectionism and socially-prescribed perfectionism as mediators controlling for age, gender and </w:t>
            </w:r>
          </w:p>
        </w:tc>
      </w:tr>
      <w:tr w:rsidR="000A75AB" w:rsidRPr="000A75AB" w14:paraId="24F816B1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2AE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opposing</w:t>
            </w:r>
            <w:proofErr w:type="gramEnd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mood state.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421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7471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D58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8EF2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BED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0A75AB" w:rsidRPr="000A75AB" w14:paraId="21B780C5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27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AC7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697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977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36E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BD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31F71C63" w14:textId="77777777" w:rsidTr="000A75AB">
        <w:trPr>
          <w:trHeight w:val="300"/>
        </w:trPr>
        <w:tc>
          <w:tcPr>
            <w:tcW w:w="3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C1BD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DAB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0D5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856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47B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A956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A75AB" w:rsidRPr="000A75AB" w14:paraId="5C33F557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DB20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IV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60AD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Effect of IV on DV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7EAC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Mediator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84AC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Effect of IV on 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7B7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Effect of M on DV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B0C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Indirect effect</w:t>
            </w:r>
          </w:p>
        </w:tc>
      </w:tr>
      <w:tr w:rsidR="000A75AB" w:rsidRPr="000A75AB" w14:paraId="7B21DB5D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5E7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7CF4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74E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113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B2BF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0FBE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22437B31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BD7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hronic Depressive Symptom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718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AF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FEA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0F3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2EAE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16009F6D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C033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Anxie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1D3F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6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6FB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1702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60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9E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8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23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1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02F7A42C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CB1A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684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E3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FD56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9F69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0CF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2</w:t>
            </w:r>
          </w:p>
        </w:tc>
      </w:tr>
      <w:tr w:rsidR="000A75AB" w:rsidRPr="000A75AB" w14:paraId="3E89C1D3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FD5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2E5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46FA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237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695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FA07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4AEE67E9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90E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tress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A9E9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8**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8F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56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71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6550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6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02E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11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352A6FAE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195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F619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62D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CEB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6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854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4C2F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1</w:t>
            </w:r>
          </w:p>
        </w:tc>
      </w:tr>
      <w:tr w:rsidR="000A75AB" w:rsidRPr="000A75AB" w14:paraId="531F9A49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06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3C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18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4DF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92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1B9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1A482A3A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D216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hronic (</w:t>
            </w:r>
            <w:proofErr w:type="gramStart"/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Hypo)manic</w:t>
            </w:r>
            <w:proofErr w:type="gramEnd"/>
            <w:r w:rsidRPr="000A75AB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 Symptom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8196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5167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A447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F2B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AF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63C84095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C005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Anxie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E8F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61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#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4FA0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614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60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A47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D0CE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4</w:t>
            </w:r>
          </w:p>
        </w:tc>
      </w:tr>
      <w:tr w:rsidR="000A75AB" w:rsidRPr="000A75AB" w14:paraId="38AE92E7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747D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A984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F91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631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5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F46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40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A075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6B024EC7" w14:textId="77777777" w:rsidTr="000A75AB">
        <w:trPr>
          <w:trHeight w:val="30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F10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5CE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C42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D1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02C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4FA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0A75AB" w:rsidRPr="000A75AB" w14:paraId="24E45F82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1ED4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tress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2A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78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#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F6F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A7B6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71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9142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8E43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02</w:t>
            </w:r>
          </w:p>
        </w:tc>
      </w:tr>
      <w:tr w:rsidR="000A75AB" w:rsidRPr="000A75AB" w14:paraId="7595EC8D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B66C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FEB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0650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P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0E4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6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CEE5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38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FC0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</w:p>
        </w:tc>
      </w:tr>
      <w:tr w:rsidR="000A75AB" w:rsidRPr="000A75AB" w14:paraId="0233767A" w14:textId="77777777" w:rsidTr="000A75AB">
        <w:trPr>
          <w:trHeight w:val="320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DB54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3F8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2B63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5AF2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B18F" w14:textId="77777777" w:rsidR="000A75AB" w:rsidRPr="000A75AB" w:rsidRDefault="000A75AB" w:rsidP="000A75AB">
            <w:pPr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0A75AB">
              <w:rPr>
                <w:rFonts w:ascii="Cambria" w:eastAsia="Times New Roman" w:hAnsi="Cambria" w:cs="Times New Roman"/>
                <w:color w:val="000000"/>
                <w:lang w:eastAsia="en-US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84E7" w14:textId="77777777" w:rsidR="000A75AB" w:rsidRPr="000A75AB" w:rsidRDefault="000A75AB" w:rsidP="000A75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A75AB" w:rsidRPr="000A75AB" w14:paraId="4FDB484D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0CF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 xml:space="preserve">Note. 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IV, independent variable; M, mediating variable; DV, dependent variable; SOP, Self-Oriented Perfectionism; </w:t>
            </w:r>
          </w:p>
        </w:tc>
      </w:tr>
      <w:tr w:rsidR="000A75AB" w:rsidRPr="000A75AB" w14:paraId="63CD6089" w14:textId="77777777" w:rsidTr="000A75AB">
        <w:trPr>
          <w:trHeight w:val="30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E29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PP, </w:t>
            </w:r>
            <w:proofErr w:type="gramStart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Socially-Prescribed</w:t>
            </w:r>
            <w:proofErr w:type="gramEnd"/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erfectionism.</w:t>
            </w:r>
          </w:p>
        </w:tc>
      </w:tr>
      <w:tr w:rsidR="000A75AB" w:rsidRPr="000A75AB" w14:paraId="0A54469C" w14:textId="77777777" w:rsidTr="000A75AB">
        <w:trPr>
          <w:trHeight w:val="320"/>
        </w:trPr>
        <w:tc>
          <w:tcPr>
            <w:tcW w:w="12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936" w14:textId="77777777" w:rsidR="000A75AB" w:rsidRPr="000A75AB" w:rsidRDefault="000A75AB" w:rsidP="000A75A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#</w:t>
            </w: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&lt;0.10; *</w:t>
            </w: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>&lt;0.05; **</w:t>
            </w:r>
            <w:r w:rsidRPr="000A75AB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&lt;0.01; ***P&lt;0.001; </w:t>
            </w:r>
            <w:r w:rsidRPr="000A75AB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a</w:t>
            </w:r>
            <w:r w:rsidRPr="000A75AB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ignificant point estimate P&lt;0.05</w:t>
            </w:r>
          </w:p>
        </w:tc>
      </w:tr>
    </w:tbl>
    <w:p w14:paraId="3F7678F8" w14:textId="77777777" w:rsidR="00B7164A" w:rsidRDefault="00B7164A"/>
    <w:p w14:paraId="2A7BEF42" w14:textId="77777777" w:rsidR="006024FD" w:rsidRDefault="006024FD"/>
    <w:p w14:paraId="05093262" w14:textId="77777777" w:rsidR="00FD76ED" w:rsidRDefault="00FD76ED"/>
    <w:p w14:paraId="3E83A315" w14:textId="77777777" w:rsidR="00FD76ED" w:rsidRDefault="00FD76ED"/>
    <w:p w14:paraId="2E109295" w14:textId="77777777" w:rsidR="00FD76ED" w:rsidRDefault="00FD76ED"/>
    <w:p w14:paraId="4CD42A55" w14:textId="77777777" w:rsidR="00FD76ED" w:rsidRDefault="00FD76ED"/>
    <w:p w14:paraId="1183822E" w14:textId="09BF4E7F" w:rsidR="00FD76ED" w:rsidRDefault="00FD76ED">
      <w:r>
        <w:t>References</w:t>
      </w:r>
    </w:p>
    <w:p w14:paraId="0268CE4F" w14:textId="77777777" w:rsidR="00FD76ED" w:rsidRDefault="00FD76ED"/>
    <w:p w14:paraId="0B228248" w14:textId="77777777" w:rsidR="00FD76ED" w:rsidRPr="00FD76ED" w:rsidRDefault="00FD76ED" w:rsidP="00FD76E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D76ED">
        <w:rPr>
          <w:noProof/>
        </w:rPr>
        <w:t>1.</w:t>
      </w:r>
      <w:r w:rsidRPr="00FD76ED">
        <w:rPr>
          <w:noProof/>
        </w:rPr>
        <w:tab/>
        <w:t>Preacher KJ, Hayes AF. Asymptotic and resampling strategies for assessing and comparing indirect effects in multiple mediator models. Behav Res Methods. 2008;40(3):879-91.</w:t>
      </w:r>
    </w:p>
    <w:p w14:paraId="1E54A432" w14:textId="77777777" w:rsidR="00FD76ED" w:rsidRPr="00FD76ED" w:rsidRDefault="00FD76ED" w:rsidP="00FD76ED">
      <w:pPr>
        <w:pStyle w:val="EndNoteBibliography"/>
        <w:rPr>
          <w:noProof/>
        </w:rPr>
      </w:pPr>
      <w:r w:rsidRPr="00FD76ED">
        <w:rPr>
          <w:noProof/>
        </w:rPr>
        <w:t>2.</w:t>
      </w:r>
      <w:r w:rsidRPr="00FD76ED">
        <w:rPr>
          <w:noProof/>
        </w:rPr>
        <w:tab/>
        <w:t>Preacher KJ, Hayes AF. SPSS and SAS procedures for estimating indirect effects in simple mediation models. Behav Res Methods Instrum Comput. 2004;36(4):717-31.</w:t>
      </w:r>
    </w:p>
    <w:p w14:paraId="6F96892C" w14:textId="2564927E" w:rsidR="006024FD" w:rsidRDefault="00FD76ED">
      <w:r>
        <w:fldChar w:fldCharType="end"/>
      </w:r>
    </w:p>
    <w:p w14:paraId="5B141FB0" w14:textId="77777777" w:rsidR="00FD76ED" w:rsidRDefault="00FD76ED"/>
    <w:sectPr w:rsidR="00FD76ED" w:rsidSect="00B724C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hilip Mitchell">
    <w15:presenceInfo w15:providerId="AD" w15:userId="S-1-5-21-1140405718-358989843-3445714273-1899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ewd2se8a5dzee5tfqvaa2rv5vpfz5arx2v&quot;&gt;phd 060312&lt;record-ids&gt;&lt;item&gt;682&lt;/item&gt;&lt;item&gt;683&lt;/item&gt;&lt;/record-ids&gt;&lt;/item&gt;&lt;/Libraries&gt;"/>
  </w:docVars>
  <w:rsids>
    <w:rsidRoot w:val="00B724C1"/>
    <w:rsid w:val="00015D7F"/>
    <w:rsid w:val="00053623"/>
    <w:rsid w:val="000538A2"/>
    <w:rsid w:val="0008264A"/>
    <w:rsid w:val="000A75AB"/>
    <w:rsid w:val="000C06D1"/>
    <w:rsid w:val="000E7D62"/>
    <w:rsid w:val="001E2FCF"/>
    <w:rsid w:val="00254EFD"/>
    <w:rsid w:val="0026271A"/>
    <w:rsid w:val="0026576B"/>
    <w:rsid w:val="002845EA"/>
    <w:rsid w:val="0029318B"/>
    <w:rsid w:val="0029396E"/>
    <w:rsid w:val="002B3A9F"/>
    <w:rsid w:val="002D0741"/>
    <w:rsid w:val="002D5792"/>
    <w:rsid w:val="002F0F40"/>
    <w:rsid w:val="002F2EA6"/>
    <w:rsid w:val="0030363A"/>
    <w:rsid w:val="00313133"/>
    <w:rsid w:val="00326EDA"/>
    <w:rsid w:val="003529A7"/>
    <w:rsid w:val="00360D10"/>
    <w:rsid w:val="00384585"/>
    <w:rsid w:val="0038575B"/>
    <w:rsid w:val="0039156C"/>
    <w:rsid w:val="003918F9"/>
    <w:rsid w:val="003C5543"/>
    <w:rsid w:val="003E747C"/>
    <w:rsid w:val="003F3210"/>
    <w:rsid w:val="004370E4"/>
    <w:rsid w:val="00440B35"/>
    <w:rsid w:val="00440DEF"/>
    <w:rsid w:val="00442980"/>
    <w:rsid w:val="00443A0D"/>
    <w:rsid w:val="00457AE9"/>
    <w:rsid w:val="004730A7"/>
    <w:rsid w:val="00476E55"/>
    <w:rsid w:val="004828F2"/>
    <w:rsid w:val="004E11F7"/>
    <w:rsid w:val="0051316D"/>
    <w:rsid w:val="00536193"/>
    <w:rsid w:val="00577BE8"/>
    <w:rsid w:val="0058411E"/>
    <w:rsid w:val="00585BAB"/>
    <w:rsid w:val="005A05CF"/>
    <w:rsid w:val="005B20D4"/>
    <w:rsid w:val="005F688B"/>
    <w:rsid w:val="006024FD"/>
    <w:rsid w:val="00653613"/>
    <w:rsid w:val="0066511F"/>
    <w:rsid w:val="00694EF8"/>
    <w:rsid w:val="006A0F23"/>
    <w:rsid w:val="006C76BE"/>
    <w:rsid w:val="006F2E4F"/>
    <w:rsid w:val="007135C9"/>
    <w:rsid w:val="007C6D87"/>
    <w:rsid w:val="007E0978"/>
    <w:rsid w:val="007E2F0D"/>
    <w:rsid w:val="00802E2F"/>
    <w:rsid w:val="00806F6A"/>
    <w:rsid w:val="00826B4A"/>
    <w:rsid w:val="00852E21"/>
    <w:rsid w:val="008F6630"/>
    <w:rsid w:val="009129F3"/>
    <w:rsid w:val="0093246B"/>
    <w:rsid w:val="0093484C"/>
    <w:rsid w:val="00981A85"/>
    <w:rsid w:val="00982211"/>
    <w:rsid w:val="00984E22"/>
    <w:rsid w:val="009A02A4"/>
    <w:rsid w:val="009A2838"/>
    <w:rsid w:val="009A7D6F"/>
    <w:rsid w:val="009C620D"/>
    <w:rsid w:val="009D0C51"/>
    <w:rsid w:val="00A04CF4"/>
    <w:rsid w:val="00A164F3"/>
    <w:rsid w:val="00A53784"/>
    <w:rsid w:val="00AB01C6"/>
    <w:rsid w:val="00AF2B2C"/>
    <w:rsid w:val="00AF7169"/>
    <w:rsid w:val="00B070DF"/>
    <w:rsid w:val="00B215C8"/>
    <w:rsid w:val="00B7164A"/>
    <w:rsid w:val="00B724C1"/>
    <w:rsid w:val="00B94BB4"/>
    <w:rsid w:val="00BA515A"/>
    <w:rsid w:val="00BB0664"/>
    <w:rsid w:val="00BE239A"/>
    <w:rsid w:val="00C059C6"/>
    <w:rsid w:val="00C635AC"/>
    <w:rsid w:val="00C96E2B"/>
    <w:rsid w:val="00D314C4"/>
    <w:rsid w:val="00D512B3"/>
    <w:rsid w:val="00DA1AA6"/>
    <w:rsid w:val="00DA6041"/>
    <w:rsid w:val="00DC248A"/>
    <w:rsid w:val="00E24C91"/>
    <w:rsid w:val="00E32831"/>
    <w:rsid w:val="00E43A4A"/>
    <w:rsid w:val="00E67235"/>
    <w:rsid w:val="00E82BBA"/>
    <w:rsid w:val="00EB05A7"/>
    <w:rsid w:val="00EB0B4A"/>
    <w:rsid w:val="00EB291E"/>
    <w:rsid w:val="00EE797D"/>
    <w:rsid w:val="00F04BD9"/>
    <w:rsid w:val="00F158C8"/>
    <w:rsid w:val="00F315A2"/>
    <w:rsid w:val="00F82441"/>
    <w:rsid w:val="00FD76ED"/>
    <w:rsid w:val="00FE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52C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4C1"/>
    <w:rPr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6576B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3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1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133"/>
    <w:rPr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133"/>
    <w:rPr>
      <w:b/>
      <w:bCs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1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133"/>
    <w:rPr>
      <w:rFonts w:ascii="Tahoma" w:hAnsi="Tahoma" w:cs="Tahoma"/>
      <w:sz w:val="16"/>
      <w:szCs w:val="16"/>
      <w:lang w:val="en-AU" w:eastAsia="ja-JP"/>
    </w:rPr>
  </w:style>
  <w:style w:type="paragraph" w:customStyle="1" w:styleId="EndNoteBibliographyTitle">
    <w:name w:val="EndNote Bibliography Title"/>
    <w:basedOn w:val="Normal"/>
    <w:rsid w:val="00FD76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D76ED"/>
    <w:rPr>
      <w:rFonts w:ascii="Cambria" w:hAnsi="Cambria"/>
    </w:rPr>
  </w:style>
  <w:style w:type="paragraph" w:styleId="Revision">
    <w:name w:val="Revision"/>
    <w:hidden/>
    <w:uiPriority w:val="99"/>
    <w:semiHidden/>
    <w:rsid w:val="000A75AB"/>
    <w:rPr>
      <w:lang w:val="en-AU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4C1"/>
    <w:rPr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6576B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3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1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133"/>
    <w:rPr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133"/>
    <w:rPr>
      <w:b/>
      <w:bCs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1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133"/>
    <w:rPr>
      <w:rFonts w:ascii="Tahoma" w:hAnsi="Tahoma" w:cs="Tahoma"/>
      <w:sz w:val="16"/>
      <w:szCs w:val="16"/>
      <w:lang w:val="en-AU" w:eastAsia="ja-JP"/>
    </w:rPr>
  </w:style>
  <w:style w:type="paragraph" w:customStyle="1" w:styleId="EndNoteBibliographyTitle">
    <w:name w:val="EndNote Bibliography Title"/>
    <w:basedOn w:val="Normal"/>
    <w:rsid w:val="00FD76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D76ED"/>
    <w:rPr>
      <w:rFonts w:ascii="Cambria" w:hAnsi="Cambria"/>
    </w:rPr>
  </w:style>
  <w:style w:type="paragraph" w:styleId="Revision">
    <w:name w:val="Revision"/>
    <w:hidden/>
    <w:uiPriority w:val="99"/>
    <w:semiHidden/>
    <w:rsid w:val="000A75AB"/>
    <w:rPr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8A554E-25BA-F945-9FD8-7393496E2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1</Words>
  <Characters>4275</Characters>
  <Application>Microsoft Macintosh Word</Application>
  <DocSecurity>0</DocSecurity>
  <Lines>356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C</Company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Corry</dc:creator>
  <cp:lastModifiedBy>Justine Corry</cp:lastModifiedBy>
  <cp:revision>2</cp:revision>
  <dcterms:created xsi:type="dcterms:W3CDTF">2017-08-05T23:49:00Z</dcterms:created>
  <dcterms:modified xsi:type="dcterms:W3CDTF">2017-08-05T23:49:00Z</dcterms:modified>
</cp:coreProperties>
</file>